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B4BAB" w14:textId="12DE5B4F" w:rsidR="00686C50" w:rsidRPr="008467BC" w:rsidRDefault="00C13874" w:rsidP="00C13874">
      <w:pPr>
        <w:pStyle w:val="BodyText"/>
        <w:spacing w:line="480" w:lineRule="auto"/>
        <w:rPr>
          <w:rFonts w:ascii="Times New Roman" w:hAnsi="Times New Roman" w:cs="Times New Roman"/>
          <w:lang w:val="en-GB"/>
        </w:rPr>
      </w:pPr>
      <w:r w:rsidRPr="000D7045">
        <w:rPr>
          <w:rFonts w:ascii="Times New Roman" w:hAnsi="Times New Roman" w:cs="Times New Roman"/>
          <w:b/>
          <w:bCs/>
          <w:shd w:val="clear" w:color="auto" w:fill="FFFFFF"/>
        </w:rPr>
        <w:t>Table A</w:t>
      </w:r>
      <w:r w:rsidR="002A23B6">
        <w:rPr>
          <w:rFonts w:ascii="Times New Roman" w:hAnsi="Times New Roman" w:cs="Times New Roman"/>
          <w:b/>
          <w:bCs/>
          <w:shd w:val="clear" w:color="auto" w:fill="FFFFFF"/>
        </w:rPr>
        <w:t>4</w:t>
      </w:r>
      <w:r w:rsidRPr="000D7045">
        <w:rPr>
          <w:rFonts w:ascii="Times New Roman" w:hAnsi="Times New Roman" w:cs="Times New Roman"/>
          <w:w w:val="120"/>
          <w:lang w:val="en-GB"/>
        </w:rPr>
        <w:t xml:space="preserve"> </w:t>
      </w:r>
      <w:r>
        <w:rPr>
          <w:rFonts w:ascii="Times New Roman" w:hAnsi="Times New Roman" w:cs="Times New Roman"/>
          <w:shd w:val="clear" w:color="auto" w:fill="FFFFFF"/>
        </w:rPr>
        <w:t xml:space="preserve">Results from the detailed OB decomposition stratified by health </w:t>
      </w:r>
      <w:proofErr w:type="gramStart"/>
      <w:r>
        <w:rPr>
          <w:rFonts w:ascii="Times New Roman" w:hAnsi="Times New Roman" w:cs="Times New Roman"/>
          <w:shd w:val="clear" w:color="auto" w:fill="FFFFFF"/>
        </w:rPr>
        <w:t>provider</w:t>
      </w:r>
      <w:proofErr w:type="gramEnd"/>
    </w:p>
    <w:p w14:paraId="40A9E4E8" w14:textId="43A4B0E5" w:rsidR="00686C50" w:rsidRPr="008467BC" w:rsidRDefault="00686C50" w:rsidP="00686C50">
      <w:pPr>
        <w:pStyle w:val="BodyText"/>
        <w:spacing w:line="360" w:lineRule="auto"/>
        <w:ind w:right="475"/>
        <w:rPr>
          <w:rFonts w:ascii="Times New Roman" w:hAnsi="Times New Roman" w:cs="Times New Roman"/>
          <w:lang w:val="en-GB"/>
        </w:rPr>
      </w:pPr>
      <w:r w:rsidRPr="008467BC">
        <w:rPr>
          <w:rFonts w:ascii="Times New Roman" w:hAnsi="Times New Roman" w:cs="Times New Roman"/>
          <w:lang w:val="en-GB"/>
        </w:rPr>
        <w:t>For those that received care in hospitals managed by the Ministry of Health</w:t>
      </w:r>
    </w:p>
    <w:tbl>
      <w:tblPr>
        <w:tblW w:w="10272" w:type="dxa"/>
        <w:tblLayout w:type="fixed"/>
        <w:tblLook w:val="0000" w:firstRow="0" w:lastRow="0" w:firstColumn="0" w:lastColumn="0" w:noHBand="0" w:noVBand="0"/>
      </w:tblPr>
      <w:tblGrid>
        <w:gridCol w:w="1416"/>
        <w:gridCol w:w="1656"/>
        <w:gridCol w:w="1296"/>
        <w:gridCol w:w="1656"/>
        <w:gridCol w:w="1296"/>
        <w:gridCol w:w="1656"/>
        <w:gridCol w:w="1296"/>
      </w:tblGrid>
      <w:tr w:rsidR="00686C50" w:rsidRPr="008467BC" w14:paraId="2C320D9D" w14:textId="77777777" w:rsidTr="00686C50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C5348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C0BD0" w14:textId="307C2203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osp.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DE0F6" w14:textId="2531A0F0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C1244" w14:textId="6D9F3C7C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. Death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56677" w14:textId="10E05E1B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899B5" w14:textId="7502A895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ath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8D6A40" w14:textId="020A633B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</w:t>
            </w:r>
          </w:p>
        </w:tc>
      </w:tr>
      <w:tr w:rsidR="00686C50" w:rsidRPr="008467BC" w14:paraId="1EDAA8A4" w14:textId="77777777" w:rsidTr="00DA2DF2">
        <w:tc>
          <w:tcPr>
            <w:tcW w:w="102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24054" w14:textId="120D311A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xplained component</w:t>
            </w:r>
          </w:p>
        </w:tc>
      </w:tr>
      <w:tr w:rsidR="00686C50" w:rsidRPr="008467BC" w14:paraId="5B04D252" w14:textId="77777777" w:rsidTr="00686C50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11D4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BD23A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CDAD4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3D61A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3**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96A2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B2C2B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8**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A5612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680009FF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056F3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87E87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ED2CF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E3BC0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88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B040E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5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B62C1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31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C6503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2)</w:t>
            </w:r>
          </w:p>
        </w:tc>
      </w:tr>
      <w:tr w:rsidR="00686C50" w:rsidRPr="008467BC" w14:paraId="6A936AB2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48C686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8F3A45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BB620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AB7A6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84C56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95A20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7708A4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7307B34C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7116D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8515D5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62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A3784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4A04D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39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A8D67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7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397B8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34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460A5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98)</w:t>
            </w:r>
          </w:p>
        </w:tc>
      </w:tr>
      <w:tr w:rsidR="00686C50" w:rsidRPr="008467BC" w14:paraId="053EBDDA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7668F1" w14:textId="6A95C6B5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D</w:t>
            </w:r>
            <w:r w:rsidR="00925C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A4A29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FF62AA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78D06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1DECAB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12BDA4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02388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27AE06D5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0619E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1BA3BB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1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65125A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7DE33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7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8334CA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8CE18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8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B3ED94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4)</w:t>
            </w:r>
          </w:p>
        </w:tc>
      </w:tr>
      <w:tr w:rsidR="00686C50" w:rsidRPr="008467BC" w14:paraId="2C1E4374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48D878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sky </w:t>
            </w:r>
            <w:proofErr w:type="spellStart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av</w:t>
            </w:r>
            <w:proofErr w:type="spellEnd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A54B3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4230E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59E34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7210B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F6F24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B8519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406B0688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0E84D2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0A314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12159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D3FC2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7E49E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4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E4F60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60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C0759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1)</w:t>
            </w:r>
          </w:p>
        </w:tc>
      </w:tr>
      <w:tr w:rsidR="00686C50" w:rsidRPr="008467BC" w14:paraId="1667F8A9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4E6547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d. </w:t>
            </w:r>
            <w:proofErr w:type="spellStart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ent</w:t>
            </w:r>
            <w:proofErr w:type="spellEnd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442B6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411EA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40B9A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1F8AE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214365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23545A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49F12B9A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BB178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826F5B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F6E3A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895A2A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54A97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F61A8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63FD1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5)</w:t>
            </w:r>
          </w:p>
        </w:tc>
      </w:tr>
      <w:tr w:rsidR="00686C50" w:rsidRPr="008467BC" w14:paraId="518E82BF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22A164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Infra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96492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803B9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7C2B4A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3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95784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33C65B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4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4D825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0FD92E9A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3AC14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16F16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653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38DADB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3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30F1D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820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BB206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7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D79C3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1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8FA5D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58)</w:t>
            </w:r>
          </w:p>
        </w:tc>
      </w:tr>
      <w:tr w:rsidR="00686C50" w:rsidRPr="008467BC" w14:paraId="785CDF92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DD7E1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isation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3B48B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627BB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2FE088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AC5BA3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84BC2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32C92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0C1D707E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DF9D98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1AE2B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17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77613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D853D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14498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566AC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5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4B5C3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72)</w:t>
            </w:r>
          </w:p>
        </w:tc>
      </w:tr>
      <w:tr w:rsidR="00686C50" w:rsidRPr="008467BC" w14:paraId="3577F265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71425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. Disp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0A5EF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EA0A6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9D5E18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2F884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8CB3A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D625E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05561945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9AD55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F87EB2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77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213CB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7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5223DD2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68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AA944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084748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86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A371EB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24)</w:t>
            </w:r>
          </w:p>
        </w:tc>
      </w:tr>
      <w:tr w:rsidR="00686C50" w:rsidRPr="008467BC" w14:paraId="358415BB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1417D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poralit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E2D67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4B554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E132C6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9C552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87C5154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48BCE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6C849841" w14:textId="77777777" w:rsidTr="00686C50"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26DAB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5FE95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36**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45C3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28BC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3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8934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6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5EF2B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9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5143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52)</w:t>
            </w:r>
          </w:p>
        </w:tc>
      </w:tr>
      <w:tr w:rsidR="00686C50" w:rsidRPr="008467BC" w14:paraId="1A2DC39A" w14:textId="77777777" w:rsidTr="004D4BE7">
        <w:tc>
          <w:tcPr>
            <w:tcW w:w="102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04BEF" w14:textId="300F4F61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Unexplained component</w:t>
            </w:r>
          </w:p>
        </w:tc>
      </w:tr>
      <w:tr w:rsidR="00686C50" w:rsidRPr="008467BC" w14:paraId="2A45D72A" w14:textId="77777777" w:rsidTr="00686C50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1EA8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E182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0657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2021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60C9B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E8C9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5825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03C979B3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5C2965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ACD7F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7E500A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8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5616C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B5891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8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5A2B2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9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D36362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9)</w:t>
            </w:r>
          </w:p>
        </w:tc>
      </w:tr>
      <w:tr w:rsidR="00686C50" w:rsidRPr="008467BC" w14:paraId="7AF8E032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4E8C9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74380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97113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E7CDB5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2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F7DA24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789E1A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7560B3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677FAC08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8BDC63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6AF78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26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A739C2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9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5F8C0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33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8C16D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3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54898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04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2CB098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72)</w:t>
            </w:r>
          </w:p>
        </w:tc>
      </w:tr>
      <w:tr w:rsidR="00686C50" w:rsidRPr="008467BC" w14:paraId="2CD01E48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F78F91" w14:textId="0EF50AAA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D</w:t>
            </w:r>
            <w:r w:rsidR="00925C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4B6D4A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AC91E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65A1C8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FC5A4A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207A2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FC4AD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74D08B64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267384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2A741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B511E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7C28C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342E2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5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DC922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DF83D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61)</w:t>
            </w:r>
          </w:p>
        </w:tc>
      </w:tr>
      <w:tr w:rsidR="00686C50" w:rsidRPr="008467BC" w14:paraId="71BF1F86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806A7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sky </w:t>
            </w:r>
            <w:proofErr w:type="spellStart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av</w:t>
            </w:r>
            <w:proofErr w:type="spellEnd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807FA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AD838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9BC0D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42AA8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962CB5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53DDFCA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120991DD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293B0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4CA9CB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EAE728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6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B2B8B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65B78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5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3F58F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45C7A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2)</w:t>
            </w:r>
          </w:p>
        </w:tc>
      </w:tr>
      <w:tr w:rsidR="00686C50" w:rsidRPr="008467BC" w14:paraId="60690104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2D7B3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d. </w:t>
            </w:r>
            <w:proofErr w:type="spellStart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ent</w:t>
            </w:r>
            <w:proofErr w:type="spellEnd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DDB69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B29A1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CF53E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D1B68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553AE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1C2920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2B7DE92D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758D49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DF778B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FA0A8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72C0A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547CF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4AC41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52186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9)</w:t>
            </w:r>
          </w:p>
        </w:tc>
      </w:tr>
      <w:tr w:rsidR="00686C50" w:rsidRPr="008467BC" w14:paraId="2378D6A7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8673612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Infra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921865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BEBBF2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3D2A4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8BA6D4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8C0655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DBB342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425DB4E6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DCF78D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5AD3F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97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681EC0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482E04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808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1A444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B9C56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D8205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6)</w:t>
            </w:r>
          </w:p>
        </w:tc>
      </w:tr>
      <w:tr w:rsidR="00686C50" w:rsidRPr="008467BC" w14:paraId="61E7F18E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FF1A8B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isation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4E2EB3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5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66A2A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7ABC4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0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96DBCB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7AE45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95F515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0CC6D5B3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A2AC70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2132D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00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A8A59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9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E58E5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148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9161A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.7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5C7EF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26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808DA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06)</w:t>
            </w:r>
          </w:p>
        </w:tc>
      </w:tr>
      <w:tr w:rsidR="00686C50" w:rsidRPr="008467BC" w14:paraId="70912038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00F6F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. Disp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0E36E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5CC3A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CA12E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43840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2CDA28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BA13AA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86C50" w:rsidRPr="008467BC" w14:paraId="22BC8E53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8DFEC8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73EAA5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57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FD60F4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7D668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1D2321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D7696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8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F45DB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0)</w:t>
            </w:r>
          </w:p>
        </w:tc>
      </w:tr>
      <w:tr w:rsidR="00686C50" w:rsidRPr="008467BC" w14:paraId="19F4742A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6ACD368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poralit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F36FAA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3B73A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D1697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6C9091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6DF2D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A0B2E1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3)</w:t>
            </w:r>
          </w:p>
        </w:tc>
      </w:tr>
      <w:tr w:rsidR="00686C50" w:rsidRPr="008467BC" w14:paraId="21F6F221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19252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B253D5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50.21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46DAF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2.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4BCFC2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1.3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6E39F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13.8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8B38A22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9.2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C7117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38.26)</w:t>
            </w:r>
          </w:p>
        </w:tc>
      </w:tr>
      <w:tr w:rsidR="00686C50" w:rsidRPr="008467BC" w14:paraId="1642877D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B3B04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7EA143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DFD386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6A39B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35CB79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CBA332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407E8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3)</w:t>
            </w:r>
          </w:p>
        </w:tc>
      </w:tr>
      <w:tr w:rsidR="00686C50" w:rsidRPr="008467BC" w14:paraId="6817BED0" w14:textId="77777777" w:rsidTr="00686C50"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491B7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6E202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.817**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9605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.98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1959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5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48D3B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11.3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B064C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43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D60D0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36.75)</w:t>
            </w:r>
          </w:p>
        </w:tc>
      </w:tr>
      <w:tr w:rsidR="00686C50" w:rsidRPr="008467BC" w14:paraId="44A09806" w14:textId="77777777" w:rsidTr="00686C50"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014B1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6B00F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063,47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CD656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7857E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032,34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93454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9303D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063,48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C7712" w14:textId="77777777" w:rsidR="00686C50" w:rsidRPr="008467BC" w:rsidRDefault="00686C50" w:rsidP="00686C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091460A6" w14:textId="7F97B957" w:rsidR="0034399E" w:rsidRPr="008467BC" w:rsidRDefault="0034399E" w:rsidP="003439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  <w:lang w:val="en-US"/>
        </w:rPr>
      </w:pPr>
    </w:p>
    <w:p w14:paraId="7C7D427A" w14:textId="77777777" w:rsidR="00925CB1" w:rsidRDefault="00925CB1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9ACD0D1" w14:textId="7FAF2076" w:rsidR="00634FB2" w:rsidRPr="008467BC" w:rsidRDefault="00686C50" w:rsidP="00686C50">
      <w:pPr>
        <w:pStyle w:val="BodyText"/>
        <w:spacing w:line="360" w:lineRule="auto"/>
        <w:ind w:right="475"/>
        <w:rPr>
          <w:rFonts w:ascii="Times New Roman" w:hAnsi="Times New Roman" w:cs="Times New Roman"/>
          <w:lang w:val="en-GB"/>
        </w:rPr>
      </w:pPr>
      <w:r w:rsidRPr="008467BC">
        <w:rPr>
          <w:rFonts w:ascii="Times New Roman" w:hAnsi="Times New Roman" w:cs="Times New Roman"/>
          <w:lang w:val="en-GB"/>
        </w:rPr>
        <w:lastRenderedPageBreak/>
        <w:t xml:space="preserve">For those that received care in hospitals managed by Social Security institutions </w:t>
      </w:r>
    </w:p>
    <w:tbl>
      <w:tblPr>
        <w:tblW w:w="10272" w:type="dxa"/>
        <w:tblLayout w:type="fixed"/>
        <w:tblLook w:val="0000" w:firstRow="0" w:lastRow="0" w:firstColumn="0" w:lastColumn="0" w:noHBand="0" w:noVBand="0"/>
      </w:tblPr>
      <w:tblGrid>
        <w:gridCol w:w="1416"/>
        <w:gridCol w:w="1656"/>
        <w:gridCol w:w="1296"/>
        <w:gridCol w:w="1656"/>
        <w:gridCol w:w="1296"/>
        <w:gridCol w:w="1656"/>
        <w:gridCol w:w="1296"/>
      </w:tblGrid>
      <w:tr w:rsidR="00166778" w:rsidRPr="008467BC" w14:paraId="24FD246A" w14:textId="77777777" w:rsidTr="00686C50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FF960" w14:textId="77777777" w:rsidR="00166778" w:rsidRPr="008467BC" w:rsidRDefault="00166778" w:rsidP="0016677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EC9B2" w14:textId="34A0CCE7" w:rsidR="00166778" w:rsidRPr="008467BC" w:rsidRDefault="00166778" w:rsidP="00166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osp.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C61C5" w14:textId="17E19A81" w:rsidR="00166778" w:rsidRPr="008467BC" w:rsidRDefault="00166778" w:rsidP="00166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F8D93" w14:textId="6C87045A" w:rsidR="00166778" w:rsidRPr="008467BC" w:rsidRDefault="00166778" w:rsidP="00166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. Death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6ED0E" w14:textId="12BEE0A4" w:rsidR="00166778" w:rsidRPr="008467BC" w:rsidRDefault="00166778" w:rsidP="00166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13C2D" w14:textId="45897CED" w:rsidR="00166778" w:rsidRPr="008467BC" w:rsidRDefault="00166778" w:rsidP="00166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eath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E8190" w14:textId="468A77E0" w:rsidR="00166778" w:rsidRPr="008467BC" w:rsidRDefault="00166778" w:rsidP="0016677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</w:t>
            </w:r>
          </w:p>
        </w:tc>
      </w:tr>
      <w:tr w:rsidR="00686C50" w:rsidRPr="008467BC" w14:paraId="5812D49B" w14:textId="77777777" w:rsidTr="00686C50">
        <w:tc>
          <w:tcPr>
            <w:tcW w:w="102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DC81C" w14:textId="07B55637" w:rsidR="00686C50" w:rsidRPr="008467BC" w:rsidRDefault="00686C50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Explained component</w:t>
            </w:r>
          </w:p>
        </w:tc>
      </w:tr>
      <w:tr w:rsidR="00634FB2" w:rsidRPr="008467BC" w14:paraId="033708BA" w14:textId="77777777" w:rsidTr="00686C50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ACBB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5800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3**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DD328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868C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0**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8247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C778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38**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123C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13C1F293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56833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EF49EF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52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982326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5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2D3A13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.50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DD472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FF5A2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.55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32FA8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68)</w:t>
            </w:r>
          </w:p>
        </w:tc>
      </w:tr>
      <w:tr w:rsidR="00634FB2" w:rsidRPr="008467BC" w14:paraId="70FC90E3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283A99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0E354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C1E2DA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C9F8C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B5971A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694C6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A53C0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066B2496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4F451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1A10C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73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021CBF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15BAA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09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A68EC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4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BF662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53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4BE5FB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45)</w:t>
            </w:r>
          </w:p>
        </w:tc>
      </w:tr>
      <w:tr w:rsidR="00634FB2" w:rsidRPr="008467BC" w14:paraId="668FE6BF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6742F1" w14:textId="69A6C75D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D</w:t>
            </w:r>
            <w:r w:rsidR="00925C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7FF71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8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36D12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03581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2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56E1F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278D6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067BB7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0DFD15A4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9942CC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862CF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79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7746A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DDA55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7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1C06E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422DD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29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E4EA4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6)</w:t>
            </w:r>
          </w:p>
        </w:tc>
      </w:tr>
      <w:tr w:rsidR="00634FB2" w:rsidRPr="008467BC" w14:paraId="2C2168B4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133F89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sky </w:t>
            </w:r>
            <w:proofErr w:type="spellStart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av</w:t>
            </w:r>
            <w:proofErr w:type="spellEnd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1D5762E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237FB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E6F0AF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AC67AE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124CA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13D00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29089329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8BA7D1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5E6C1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65B52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E36A3E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7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6F948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A1EE3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9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3D62E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3)</w:t>
            </w:r>
          </w:p>
        </w:tc>
      </w:tr>
      <w:tr w:rsidR="00634FB2" w:rsidRPr="008467BC" w14:paraId="1A2B03DB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0251C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d. </w:t>
            </w:r>
            <w:proofErr w:type="spellStart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ent</w:t>
            </w:r>
            <w:proofErr w:type="spellEnd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09115E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EC329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5CC26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9B18F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19F8B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866C89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1F8D5B11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3FB3B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DE2E1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9A6A8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F60F9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C0FD9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CCFBE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BE9487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1)</w:t>
            </w:r>
          </w:p>
        </w:tc>
      </w:tr>
      <w:tr w:rsidR="00634FB2" w:rsidRPr="008467BC" w14:paraId="666C5B14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EB554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Infra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3222F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5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73FF6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18CEB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3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0BEBE8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9F696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3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9A744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018FC8F0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EEF57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4ACE7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56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DF599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7DA03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70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78696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3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712F5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B323E6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25)</w:t>
            </w:r>
          </w:p>
        </w:tc>
      </w:tr>
      <w:tr w:rsidR="00634FB2" w:rsidRPr="008467BC" w14:paraId="137879D8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41C4D9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isation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D89E3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3AE14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E1695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5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91F9F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B2EE1F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9F1F1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1CA52E7E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E707B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1F024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99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A7CDC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2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8E905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1.572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44C1F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D1B81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2.047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190D76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62)</w:t>
            </w:r>
          </w:p>
        </w:tc>
      </w:tr>
      <w:tr w:rsidR="00634FB2" w:rsidRPr="008467BC" w14:paraId="5A624245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F54C9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. Disp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88659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AE542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DF578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2CA29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66539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A0E44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0C41FCE8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695403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CC333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57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D5FDF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7D4BB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CE9AE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8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4195E3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977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405D2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25)</w:t>
            </w:r>
          </w:p>
        </w:tc>
      </w:tr>
      <w:tr w:rsidR="00634FB2" w:rsidRPr="008467BC" w14:paraId="129B12F1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90070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poralit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6B757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F85ED6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F0A74F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4F725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8E1677E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1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4C0CF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081BFC7E" w14:textId="77777777" w:rsidTr="00686C50"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2508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87F5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92**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947A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09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F9E5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396**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AA8C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2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8C79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199**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D867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55)</w:t>
            </w:r>
          </w:p>
        </w:tc>
      </w:tr>
      <w:tr w:rsidR="00686C50" w:rsidRPr="008467BC" w14:paraId="2BAFF94B" w14:textId="77777777" w:rsidTr="00A7020C">
        <w:tc>
          <w:tcPr>
            <w:tcW w:w="102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E0FC7" w14:textId="3A121B07" w:rsidR="00686C50" w:rsidRPr="008467BC" w:rsidRDefault="00686C50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Unexplained component</w:t>
            </w:r>
          </w:p>
        </w:tc>
      </w:tr>
      <w:tr w:rsidR="00634FB2" w:rsidRPr="008467BC" w14:paraId="53E96B6B" w14:textId="77777777" w:rsidTr="00686C50"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213E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ographic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2BCF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6**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7479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21DC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*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C744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537E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***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EAC0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5D78AE6A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CAC58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08CE3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6.11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DB1B3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AF2E7F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0.528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97961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.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6646B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2.12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B41AE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16)</w:t>
            </w:r>
          </w:p>
        </w:tc>
      </w:tr>
      <w:tr w:rsidR="00634FB2" w:rsidRPr="008467BC" w14:paraId="67C2CA75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C7EF9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orbiditie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3EB6C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6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F73BE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C0C7B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BA419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73521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20149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</w:tr>
      <w:tr w:rsidR="00634FB2" w:rsidRPr="008467BC" w14:paraId="51E6A7FF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6DDD00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682A17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126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C7934E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.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0EFB10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6671FF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.2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4289C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CAC1D2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.50)</w:t>
            </w:r>
          </w:p>
        </w:tc>
      </w:tr>
      <w:tr w:rsidR="00634FB2" w:rsidRPr="008467BC" w14:paraId="13F9617F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8C7CB23" w14:textId="3E3B300C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D</w:t>
            </w:r>
            <w:r w:rsidR="00925C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C8CDF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9244D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66AF5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62476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5ABC6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FA577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</w:tr>
      <w:tr w:rsidR="00634FB2" w:rsidRPr="008467BC" w14:paraId="7FE1EA34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11DF7B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B4F24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9BEB27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4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D0FC3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369597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.1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99477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57DDB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11)</w:t>
            </w:r>
          </w:p>
        </w:tc>
      </w:tr>
      <w:tr w:rsidR="00634FB2" w:rsidRPr="008467BC" w14:paraId="77645F2D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8E2D19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isky </w:t>
            </w:r>
            <w:proofErr w:type="spellStart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hav</w:t>
            </w:r>
            <w:proofErr w:type="spellEnd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8F72A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2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2D967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F1C5A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390FAF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1B68E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93D52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38E2DE68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A43BC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963A0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601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3C03B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7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685F8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.717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2566E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5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E89F5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4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3622D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52)</w:t>
            </w:r>
          </w:p>
        </w:tc>
      </w:tr>
      <w:tr w:rsidR="00634FB2" w:rsidRPr="008467BC" w14:paraId="58A536C0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7B090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d. </w:t>
            </w:r>
            <w:proofErr w:type="spellStart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ent</w:t>
            </w:r>
            <w:proofErr w:type="spellEnd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5165C2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9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5DA6C3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76FD7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E64C3F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007BF1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3AA3A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13388EE1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3251F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7F785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.186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38E5B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3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D09EB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909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652C5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62F45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6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44E60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98)</w:t>
            </w:r>
          </w:p>
        </w:tc>
      </w:tr>
      <w:tr w:rsidR="00634FB2" w:rsidRPr="008467BC" w14:paraId="64BCAD1E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CE116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Infra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7E50B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7EB749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E4A53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A2F91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3A8D1F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044A6B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3DE5A04E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4A54A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9E837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25CB7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6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FC45D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5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1105D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8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1967F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5B723CF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29)</w:t>
            </w:r>
          </w:p>
        </w:tc>
      </w:tr>
      <w:tr w:rsidR="00634FB2" w:rsidRPr="008467BC" w14:paraId="7B378B03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439D9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ginalisation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0167C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6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F5E59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75146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9D027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73A46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761CB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)</w:t>
            </w:r>
          </w:p>
        </w:tc>
      </w:tr>
      <w:tr w:rsidR="00634FB2" w:rsidRPr="008467BC" w14:paraId="6C5F9040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DCF4B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A3F4D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76.534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3F5452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1.7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69FF7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1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47986F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0.0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3A8CD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8.9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238E96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2.98)</w:t>
            </w:r>
          </w:p>
        </w:tc>
      </w:tr>
      <w:tr w:rsidR="00634FB2" w:rsidRPr="008467BC" w14:paraId="4591530A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2DD40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. Disp.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E2CA04E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0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0EC94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4C3C5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AB40BE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8399A8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E8E47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)</w:t>
            </w:r>
          </w:p>
        </w:tc>
      </w:tr>
      <w:tr w:rsidR="00634FB2" w:rsidRPr="008467BC" w14:paraId="28AB142C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2B8E1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8F79C1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0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2C08F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A614AD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181FDCB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6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F211CF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76+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A233D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.45)</w:t>
            </w:r>
          </w:p>
        </w:tc>
      </w:tr>
      <w:tr w:rsidR="00634FB2" w:rsidRPr="008467BC" w14:paraId="221D82DF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631B2C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mporalit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A356A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3F210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E2C868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47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2F26D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F1862E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38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B57385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6)</w:t>
            </w:r>
          </w:p>
        </w:tc>
      </w:tr>
      <w:tr w:rsidR="00634FB2" w:rsidRPr="008467BC" w14:paraId="54D055BC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1325869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376A53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56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ACE62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55.8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054DD6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899.381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88006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60.8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8369D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535.513*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7F7C4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42.82)</w:t>
            </w:r>
          </w:p>
        </w:tc>
      </w:tr>
      <w:tr w:rsidR="00634FB2" w:rsidRPr="008467BC" w14:paraId="14803498" w14:textId="77777777" w:rsidTr="00686C50"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75FD3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480F53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24CE41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AD7831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660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CD452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E1BDCE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700*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3B783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6)</w:t>
            </w:r>
          </w:p>
        </w:tc>
      </w:tr>
      <w:tr w:rsidR="00634FB2" w:rsidRPr="008467BC" w14:paraId="3FBA293F" w14:textId="77777777" w:rsidTr="00686C50"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E77CC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69903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8.2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8E20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0.1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3190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30.790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310A2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654.8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1E57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19.101**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C5B60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42.66)</w:t>
            </w:r>
          </w:p>
        </w:tc>
      </w:tr>
      <w:tr w:rsidR="00634FB2" w:rsidRPr="008467BC" w14:paraId="66C8F684" w14:textId="77777777" w:rsidTr="00686C50"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D38A4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2D4D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24,79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C90E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FC25D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543,1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03877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2D611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67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624,78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B23CA" w14:textId="77777777" w:rsidR="00634FB2" w:rsidRPr="008467BC" w:rsidRDefault="00634FB2" w:rsidP="006022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09EBFA1C" w14:textId="33AD98E4" w:rsidR="00634FB2" w:rsidRPr="000973DA" w:rsidRDefault="00686C50" w:rsidP="00634FB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  <w:lang w:val="en-US"/>
        </w:rPr>
      </w:pPr>
      <w:r w:rsidRPr="008467BC">
        <w:rPr>
          <w:rFonts w:ascii="Times New Roman" w:hAnsi="Times New Roman" w:cs="Times New Roman"/>
          <w:sz w:val="16"/>
          <w:szCs w:val="16"/>
          <w:lang w:val="en-GB"/>
        </w:rPr>
        <w:t>Notes: Bootstrapped standard errors in parenthesis (1,000 replications). Models fitted using an ANOVA-type normalisation and weights from a first-order Taylor linearisation. % Share of each component to the overall gap. + p&lt;0.1, * p&lt;0.05, ** p&lt;0.01, *** p&lt;0.001</w:t>
      </w:r>
    </w:p>
    <w:p w14:paraId="37E83397" w14:textId="77777777" w:rsidR="00634FB2" w:rsidRPr="00DC1D80" w:rsidRDefault="00634FB2" w:rsidP="003439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  <w:lang w:val="en-US"/>
        </w:rPr>
      </w:pPr>
    </w:p>
    <w:p w14:paraId="2F1B8ED2" w14:textId="77777777" w:rsidR="008769F7" w:rsidRDefault="008769F7"/>
    <w:sectPr w:rsidR="008769F7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B44AA" w14:textId="77777777" w:rsidR="00FD36FE" w:rsidRDefault="00FD36FE">
      <w:r>
        <w:separator/>
      </w:r>
    </w:p>
  </w:endnote>
  <w:endnote w:type="continuationSeparator" w:id="0">
    <w:p w14:paraId="78E8845C" w14:textId="77777777" w:rsidR="00FD36FE" w:rsidRDefault="00FD3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C671D" w14:textId="77777777" w:rsidR="00C777E2" w:rsidRDefault="00000000">
    <w:pPr>
      <w:widowControl w:val="0"/>
      <w:autoSpaceDE w:val="0"/>
      <w:autoSpaceDN w:val="0"/>
      <w:adjustRightInd w:val="0"/>
      <w:jc w:val="center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B7235" w14:textId="77777777" w:rsidR="00FD36FE" w:rsidRDefault="00FD36FE">
      <w:r>
        <w:separator/>
      </w:r>
    </w:p>
  </w:footnote>
  <w:footnote w:type="continuationSeparator" w:id="0">
    <w:p w14:paraId="0436A565" w14:textId="77777777" w:rsidR="00FD36FE" w:rsidRDefault="00FD36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99E"/>
    <w:rsid w:val="00166778"/>
    <w:rsid w:val="002A23B6"/>
    <w:rsid w:val="0034399E"/>
    <w:rsid w:val="00634FB2"/>
    <w:rsid w:val="00686C50"/>
    <w:rsid w:val="007C2C83"/>
    <w:rsid w:val="008467BC"/>
    <w:rsid w:val="008769F7"/>
    <w:rsid w:val="00890873"/>
    <w:rsid w:val="00925CB1"/>
    <w:rsid w:val="00C13874"/>
    <w:rsid w:val="00C777E2"/>
    <w:rsid w:val="00F15DF7"/>
    <w:rsid w:val="00FD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6B44AD"/>
  <w15:chartTrackingRefBased/>
  <w15:docId w15:val="{17352808-FF5C-B742-8B06-46BA6A7A0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99E"/>
    <w:rPr>
      <w:rFonts w:eastAsiaTheme="minorEastAsia"/>
    </w:rPr>
  </w:style>
  <w:style w:type="paragraph" w:styleId="Heading2">
    <w:name w:val="heading 2"/>
    <w:basedOn w:val="Normal"/>
    <w:link w:val="Heading2Char"/>
    <w:uiPriority w:val="9"/>
    <w:unhideWhenUsed/>
    <w:qFormat/>
    <w:rsid w:val="00686C50"/>
    <w:pPr>
      <w:widowControl w:val="0"/>
      <w:autoSpaceDE w:val="0"/>
      <w:autoSpaceDN w:val="0"/>
      <w:spacing w:before="33"/>
      <w:ind w:left="578" w:hanging="479"/>
      <w:outlineLvl w:val="1"/>
    </w:pPr>
    <w:rPr>
      <w:rFonts w:ascii="Calibri" w:eastAsia="Calibri" w:hAnsi="Calibri" w:cs="Calibr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6C50"/>
    <w:rPr>
      <w:rFonts w:ascii="Calibri" w:eastAsia="Calibri" w:hAnsi="Calibri" w:cs="Calibri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686C50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86C50"/>
    <w:rPr>
      <w:rFonts w:ascii="Calibri" w:eastAsia="Calibri" w:hAnsi="Calibri" w:cs="Calibr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alas Ortiz</dc:creator>
  <cp:keywords/>
  <dc:description/>
  <cp:lastModifiedBy>Andrea Salas Ortiz</cp:lastModifiedBy>
  <cp:revision>4</cp:revision>
  <dcterms:created xsi:type="dcterms:W3CDTF">2023-03-11T23:27:00Z</dcterms:created>
  <dcterms:modified xsi:type="dcterms:W3CDTF">2023-03-11T23:37:00Z</dcterms:modified>
</cp:coreProperties>
</file>